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C21" w:rsidRDefault="00956C21" w:rsidP="00956C2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lang w:eastAsia="en-PH"/>
        </w:rPr>
        <w:drawing>
          <wp:inline distT="0" distB="0" distL="0" distR="0" wp14:anchorId="57609E3D" wp14:editId="30A3808C">
            <wp:extent cx="3092771" cy="137858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S5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41" t="7112" r="6316" b="12436"/>
                    <a:stretch/>
                  </pic:blipFill>
                  <pic:spPr bwMode="auto">
                    <a:xfrm>
                      <a:off x="0" y="0"/>
                      <a:ext cx="3094525" cy="13793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6C21" w:rsidRPr="009826A4" w:rsidRDefault="00956C21" w:rsidP="00956C2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56C21" w:rsidRPr="00CE2032" w:rsidRDefault="00956C21" w:rsidP="00956C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5647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B1A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8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proofErr w:type="gramEnd"/>
      <w:r w:rsidRPr="00CE20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DA5A5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RNA</w:t>
      </w:r>
      <w:proofErr w:type="gramEnd"/>
      <w:r w:rsidRPr="00DA5A5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evel of genes related to mitochondrial function and ATP utilization. </w:t>
      </w:r>
      <w:bookmarkStart w:id="0" w:name="_Hlk73199974"/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E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CE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&lt;0.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***</w:t>
      </w:r>
      <w:r w:rsidRPr="00CE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&lt;0.001.</w:t>
      </w:r>
      <w:bookmarkEnd w:id="0"/>
    </w:p>
    <w:p w:rsidR="00956C21" w:rsidRDefault="00956C21">
      <w:bookmarkStart w:id="1" w:name="_GoBack"/>
      <w:bookmarkEnd w:id="1"/>
    </w:p>
    <w:sectPr w:rsidR="00956C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C21"/>
    <w:rsid w:val="00275FAC"/>
    <w:rsid w:val="0095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C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C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C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C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7</Characters>
  <Application>Microsoft Office Word</Application>
  <DocSecurity>0</DocSecurity>
  <Lines>8</Lines>
  <Paragraphs>7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2T06:28:00Z</dcterms:created>
  <dcterms:modified xsi:type="dcterms:W3CDTF">2021-11-02T06:29:00Z</dcterms:modified>
</cp:coreProperties>
</file>